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1.</w:t>
      </w:r>
      <w:r>
        <w:rPr>
          <w:rFonts w:cs="Arial" w:ascii="Arial" w:hAnsi="Arial"/>
          <w:color w:val="000000"/>
          <w:sz w:val="20"/>
          <w:szCs w:val="20"/>
        </w:rPr>
        <w:t xml:space="preserve"> HSV-1 peptide responses in TG-derived TCL of HLA class I concordant TG donors</w:t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720"/>
        <w:gridCol w:w="1320"/>
        <w:gridCol w:w="1073"/>
        <w:gridCol w:w="769"/>
        <w:gridCol w:w="770"/>
        <w:gridCol w:w="868"/>
        <w:gridCol w:w="720"/>
        <w:gridCol w:w="840"/>
        <w:gridCol w:w="960"/>
      </w:tblGrid>
      <w:tr>
        <w:trPr>
          <w:trHeight w:val="180" w:hRule="atLeast"/>
        </w:trPr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SV-1 peptide I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ercentage peptide reactive CD8 T-cells in donors’ TG-TC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18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LA alle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a location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2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3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9</w:t>
            </w:r>
          </w:p>
        </w:tc>
      </w:tr>
      <w:tr>
        <w:trPr>
          <w:trHeight w:val="180" w:hRule="atLeast"/>
        </w:trPr>
        <w:tc>
          <w:tcPr>
            <w:tcW w:w="120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6-074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2-5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1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9-268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-36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0-368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6-5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8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90-099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9-4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1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53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-209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13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9-397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-3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-288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-4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39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5-433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-1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-294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4-3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0201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5-553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5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-179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5-2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6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2-030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-3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-303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1-6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9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0-468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5-9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93-101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-1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-232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-34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*29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8-516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P0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8-706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2-3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L49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1-290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0-07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2-030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97-1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7</w:t>
            </w:r>
          </w:p>
        </w:tc>
        <w:tc>
          <w:tcPr>
            <w:tcW w:w="13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5-203</w:t>
            </w:r>
          </w:p>
        </w:tc>
        <w:tc>
          <w:tcPr>
            <w:tcW w:w="1073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*07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S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-23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* </w:t>
      </w:r>
      <w:r>
        <w:rPr>
          <w:rFonts w:cs="Arial" w:ascii="Arial" w:hAnsi="Arial"/>
          <w:sz w:val="20"/>
          <w:szCs w:val="20"/>
        </w:rPr>
        <w:t>The viral gene and encoding protein, amino acid location and the human leukocyte antigen (HLA)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esenting the indicated peptide are indicated. ORF, open reading frame and aa, amino acid.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 xml:space="preserve"> TG-derived T-cell lines (TG-TCL) from the indicated TG donors were incubated with the relevant HLA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lass I allele matched B-cell lines (BLCL) pulsed with the indicated peptides and assayed by flow cytometry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intra-cellular IFN-</w:t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rFonts w:cs="Arial" w:ascii="Arial" w:hAnsi="Arial"/>
          <w:sz w:val="20"/>
          <w:szCs w:val="20"/>
        </w:rPr>
        <w:t xml:space="preserve"> expression. The values represent the mean net percentages of live/CD3-gated IFN-</w:t>
      </w:r>
      <w:r>
        <w:rPr>
          <w:rFonts w:eastAsia="Symbol" w:cs="Symbol" w:ascii="Symbol" w:hAnsi="Symbol"/>
          <w:sz w:val="20"/>
          <w:szCs w:val="20"/>
        </w:rPr>
        <w:t>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i.e., peptide minus mock pulsed BLCL used as antigen presenting cells) of at least 2 separate experiments.</w:t>
      </w:r>
    </w:p>
    <w:p>
      <w:pPr>
        <w:pStyle w:val="Normal"/>
        <w:spacing w:lineRule="auto" w:line="360"/>
        <w:ind w:left="-1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SV-1 peptides scored positive are shown in bold. na, not applicable and nd, not don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567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9:02:00Z</dcterms:created>
  <dc:creator>Verjans</dc:creator>
  <dc:description/>
  <cp:keywords/>
  <dc:language>en-US</dc:language>
  <cp:lastModifiedBy>Verjans</cp:lastModifiedBy>
  <cp:lastPrinted>2012-10-24T10:17:00Z</cp:lastPrinted>
  <dcterms:modified xsi:type="dcterms:W3CDTF">2013-04-17T13:05:00Z</dcterms:modified>
  <cp:revision>14</cp:revision>
  <dc:subject/>
  <dc:title>Supplementary Table 2</dc:title>
</cp:coreProperties>
</file>